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7B8" w:rsidRPr="00FB6D40" w:rsidRDefault="00F457B8" w:rsidP="00F457B8">
      <w:pPr>
        <w:rPr>
          <w:rFonts w:ascii="Times New Roman" w:hAnsi="Times New Roman" w:cs="Times New Roman"/>
          <w:b/>
          <w:sz w:val="20"/>
          <w:szCs w:val="20"/>
        </w:rPr>
      </w:pPr>
      <w:r w:rsidRPr="00FB6D40">
        <w:rPr>
          <w:rFonts w:ascii="Times New Roman" w:hAnsi="Times New Roman" w:cs="Times New Roman"/>
          <w:b/>
          <w:sz w:val="20"/>
          <w:szCs w:val="20"/>
        </w:rPr>
        <w:t>S2 Table Distribution of key socio-demographic variables in the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3043"/>
      </w:tblGrid>
      <w:tr w:rsidR="00F457B8" w:rsidRPr="005772D8" w:rsidTr="00FC2111">
        <w:tc>
          <w:tcPr>
            <w:tcW w:w="2310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043" w:type="dxa"/>
          </w:tcPr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  <w:r w:rsidRPr="00E813A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umber of patients (%)</w:t>
            </w:r>
          </w:p>
        </w:tc>
      </w:tr>
      <w:tr w:rsidR="00F457B8" w:rsidRPr="005772D8" w:rsidTr="00FC2111">
        <w:tc>
          <w:tcPr>
            <w:tcW w:w="2310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>Age at start of follow-up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&lt;1 year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-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5-1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5-2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25-4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45-6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65-7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75-84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85-99 years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3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650320 (8.5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391220 (5.1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728584 (9.5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132204 (14.7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2461580 (32.0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420693 (18.5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449277 (5.8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308386 (4.0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40644 (1.8)</w:t>
            </w:r>
          </w:p>
        </w:tc>
      </w:tr>
      <w:tr w:rsidR="00F457B8" w:rsidRPr="005772D8" w:rsidTr="00FC2111">
        <w:tc>
          <w:tcPr>
            <w:tcW w:w="2310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>Townsend quintile</w:t>
            </w:r>
            <w:r w:rsidRPr="00E813A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†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813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 xml:space="preserve"> (least deprived)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813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813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813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813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 xml:space="preserve"> (most deprived)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3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792862 (23.3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575902 (20.5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631464 (21.2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558327 (20.3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1124353 (14.6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57B8" w:rsidRPr="00FB6D40" w:rsidTr="00FC2111">
        <w:tc>
          <w:tcPr>
            <w:tcW w:w="2310" w:type="dxa"/>
          </w:tcPr>
          <w:p w:rsidR="00F457B8" w:rsidRPr="00E813AB" w:rsidRDefault="00F457B8" w:rsidP="00FC21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:rsidR="00F457B8" w:rsidRPr="00E813AB" w:rsidRDefault="00F457B8" w:rsidP="00FC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3" w:type="dxa"/>
          </w:tcPr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3945283 (51.4)</w:t>
            </w:r>
          </w:p>
          <w:p w:rsidR="00F457B8" w:rsidRPr="00E813AB" w:rsidRDefault="00F457B8" w:rsidP="00FC21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813AB">
              <w:rPr>
                <w:rFonts w:ascii="Times New Roman" w:hAnsi="Times New Roman" w:cs="Times New Roman"/>
                <w:sz w:val="16"/>
                <w:szCs w:val="16"/>
              </w:rPr>
              <w:t>3737625 (48.6)</w:t>
            </w:r>
          </w:p>
        </w:tc>
      </w:tr>
    </w:tbl>
    <w:p w:rsidR="00F457B8" w:rsidRPr="00FB6D40" w:rsidRDefault="00F457B8" w:rsidP="00F457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6D4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B6D40">
        <w:rPr>
          <w:rFonts w:ascii="Times New Roman" w:hAnsi="Times New Roman" w:cs="Times New Roman"/>
          <w:sz w:val="20"/>
          <w:szCs w:val="20"/>
        </w:rPr>
        <w:t xml:space="preserve">Total number of patients in study sample: 7,682,908 </w:t>
      </w:r>
    </w:p>
    <w:p w:rsidR="00137201" w:rsidRDefault="00F457B8" w:rsidP="00F457B8">
      <w:pPr>
        <w:spacing w:after="0" w:line="240" w:lineRule="auto"/>
      </w:pPr>
      <w:r w:rsidRPr="00FB6D40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6D40">
        <w:rPr>
          <w:rFonts w:ascii="Times New Roman" w:hAnsi="Times New Roman" w:cs="Times New Roman"/>
          <w:sz w:val="20"/>
          <w:szCs w:val="20"/>
        </w:rPr>
        <w:t xml:space="preserve">253,867 patients had a missing Townsend score (3.3% of total); they were excluded </w:t>
      </w:r>
      <w:r>
        <w:rPr>
          <w:rFonts w:ascii="Times New Roman" w:hAnsi="Times New Roman" w:cs="Times New Roman"/>
          <w:sz w:val="20"/>
          <w:szCs w:val="20"/>
        </w:rPr>
        <w:t>prior to</w:t>
      </w:r>
      <w:r w:rsidRPr="00FB6D40">
        <w:rPr>
          <w:rFonts w:ascii="Times New Roman" w:hAnsi="Times New Roman" w:cs="Times New Roman"/>
          <w:sz w:val="20"/>
          <w:szCs w:val="20"/>
        </w:rPr>
        <w:t xml:space="preserve"> analyses.</w:t>
      </w:r>
      <w:bookmarkStart w:id="0" w:name="_GoBack"/>
      <w:bookmarkEnd w:id="0"/>
    </w:p>
    <w:sectPr w:rsidR="00137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7B8"/>
    <w:rsid w:val="00137201"/>
    <w:rsid w:val="00F4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2FE391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ardelid</dc:creator>
  <cp:lastModifiedBy>Pia Hardelid</cp:lastModifiedBy>
  <cp:revision>1</cp:revision>
  <dcterms:created xsi:type="dcterms:W3CDTF">2015-07-15T15:07:00Z</dcterms:created>
  <dcterms:modified xsi:type="dcterms:W3CDTF">2015-07-15T15:07:00Z</dcterms:modified>
</cp:coreProperties>
</file>